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page" w:tblpX="190" w:tblpY="-1439"/>
        <w:tblW w:w="12160" w:type="dxa"/>
        <w:tblLayout w:type="fixed"/>
        <w:tblLook w:val="0000" w:firstRow="0" w:lastRow="0" w:firstColumn="0" w:lastColumn="0" w:noHBand="0" w:noVBand="0"/>
      </w:tblPr>
      <w:tblGrid>
        <w:gridCol w:w="750"/>
        <w:gridCol w:w="3870"/>
        <w:gridCol w:w="1620"/>
        <w:gridCol w:w="3330"/>
        <w:gridCol w:w="2590"/>
      </w:tblGrid>
      <w:tr w:rsidR="00101D90" w:rsidRPr="00101D90" w14:paraId="55A86EB5" w14:textId="77777777" w:rsidTr="00101D90">
        <w:tblPrEx>
          <w:tblCellMar>
            <w:top w:w="0" w:type="dxa"/>
            <w:bottom w:w="0" w:type="dxa"/>
          </w:tblCellMar>
        </w:tblPrEx>
        <w:trPr>
          <w:trHeight w:val="576"/>
        </w:trPr>
        <w:tc>
          <w:tcPr>
            <w:tcW w:w="462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8157AFC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01D90">
              <w:rPr>
                <w:rFonts w:ascii="Times New Roman" w:hAnsi="Times New Roman" w:cs="Times New Roman"/>
                <w:b/>
                <w:bCs/>
                <w:color w:val="000000"/>
              </w:rPr>
              <w:t>Table S1. The TGEV and PRCV strains used in this study.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B1BEEB7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9A19BCC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7E2DF96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101D90" w:rsidRPr="00101D90" w14:paraId="351212B8" w14:textId="77777777" w:rsidTr="00101D90">
        <w:tblPrEx>
          <w:tblCellMar>
            <w:top w:w="0" w:type="dxa"/>
            <w:bottom w:w="0" w:type="dxa"/>
          </w:tblCellMar>
        </w:tblPrEx>
        <w:trPr>
          <w:trHeight w:val="579"/>
        </w:trPr>
        <w:tc>
          <w:tcPr>
            <w:tcW w:w="75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9AC0147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No.</w:t>
            </w:r>
          </w:p>
        </w:tc>
        <w:tc>
          <w:tcPr>
            <w:tcW w:w="387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6B9CD5F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Strain</w:t>
            </w:r>
            <w:bookmarkStart w:id="0" w:name="_GoBack"/>
            <w:bookmarkEnd w:id="0"/>
            <w:r w:rsidRPr="00101D90">
              <w:rPr>
                <w:rFonts w:ascii="Times New Roman" w:hAnsi="Times New Roman" w:cs="Times New Roman"/>
                <w:color w:val="000000"/>
              </w:rPr>
              <w:t xml:space="preserve"> Name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1088169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01D90">
              <w:rPr>
                <w:rFonts w:ascii="Times New Roman" w:hAnsi="Times New Roman" w:cs="Times New Roman"/>
                <w:color w:val="000000"/>
              </w:rPr>
              <w:t>GenBank</w:t>
            </w:r>
            <w:proofErr w:type="spellEnd"/>
            <w:r w:rsidRPr="00101D90">
              <w:rPr>
                <w:rFonts w:ascii="Times New Roman" w:hAnsi="Times New Roman" w:cs="Times New Roman"/>
                <w:color w:val="000000"/>
              </w:rPr>
              <w:t xml:space="preserve"> accession no.</w:t>
            </w:r>
          </w:p>
        </w:tc>
        <w:tc>
          <w:tcPr>
            <w:tcW w:w="333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E59996B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ocation</w:t>
            </w:r>
          </w:p>
        </w:tc>
        <w:tc>
          <w:tcPr>
            <w:tcW w:w="259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E5F9CDF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Collection date</w:t>
            </w:r>
          </w:p>
        </w:tc>
      </w:tr>
      <w:tr w:rsidR="00101D90" w:rsidRPr="00101D90" w14:paraId="60903641" w14:textId="77777777" w:rsidTr="00101D90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75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164F27D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87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8B7707C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TGEV/USA/Z/1986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0634566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KX900393</w:t>
            </w:r>
          </w:p>
        </w:tc>
        <w:tc>
          <w:tcPr>
            <w:tcW w:w="333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B6A39A9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United States</w:t>
            </w:r>
          </w:p>
        </w:tc>
        <w:tc>
          <w:tcPr>
            <w:tcW w:w="259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532FFE8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1986</w:t>
            </w:r>
          </w:p>
        </w:tc>
      </w:tr>
      <w:tr w:rsidR="00101D90" w:rsidRPr="00101D90" w14:paraId="212CBDE1" w14:textId="77777777" w:rsidTr="00101D90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177E46B0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626A9711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TGEV/USA/HB/19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E324BCE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KX900394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5A92F580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United States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52E11D45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1988</w:t>
            </w:r>
          </w:p>
        </w:tc>
      </w:tr>
      <w:tr w:rsidR="00101D90" w:rsidRPr="00101D90" w14:paraId="1F57E1FB" w14:textId="77777777" w:rsidTr="00101D90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4C7D2419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77DEB83B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TGEV/USA/Minnesota138/20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64EB7E1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KX900395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04F103BD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United States: Minnesota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2D292AB3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11/8/06</w:t>
            </w:r>
          </w:p>
        </w:tc>
      </w:tr>
      <w:tr w:rsidR="00101D90" w:rsidRPr="00101D90" w14:paraId="7CE2A15B" w14:textId="77777777" w:rsidTr="00101D90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09852291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538BD9FC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TGEV/USA/Illinois139/20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7367310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KX900396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3EE8F079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United States: Illinois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095E2CA0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11/17/06</w:t>
            </w:r>
          </w:p>
        </w:tc>
      </w:tr>
      <w:tr w:rsidR="00101D90" w:rsidRPr="00101D90" w14:paraId="79DD0729" w14:textId="77777777" w:rsidTr="00101D90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1D5518D8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64A6E8D0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TGEV/USA/North Carolina140/20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23E654D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KX900397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5EC130D5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United States: North Carolina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347B50F1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2/8/07</w:t>
            </w:r>
          </w:p>
        </w:tc>
      </w:tr>
      <w:tr w:rsidR="00101D90" w:rsidRPr="00101D90" w14:paraId="44C097EB" w14:textId="77777777" w:rsidTr="00101D90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2F68B964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5F9CF0CA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TGEV/USA/Minnesota141/20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2CE6FD1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KX900398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64A4771F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United States: Minnesota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147AC412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2/8/07</w:t>
            </w:r>
          </w:p>
        </w:tc>
      </w:tr>
      <w:tr w:rsidR="00101D90" w:rsidRPr="00101D90" w14:paraId="1D972E2F" w14:textId="77777777" w:rsidTr="00101D90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2B90E0BF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700AD913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TGEV/USA/North Carolina142/20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B369800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KX900399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287219A2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United States: North Carolina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3C4E2967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2/16/07</w:t>
            </w:r>
          </w:p>
        </w:tc>
      </w:tr>
      <w:tr w:rsidR="00101D90" w:rsidRPr="00101D90" w14:paraId="0A616C8A" w14:textId="77777777" w:rsidTr="00101D90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4BD38BC7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0DA62ECF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TGEV/USA/Iowa143/20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B5E62B0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KX90040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2EFCC937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United States: Iowa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32BFFD33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3/6/08</w:t>
            </w:r>
          </w:p>
        </w:tc>
      </w:tr>
      <w:tr w:rsidR="00101D90" w:rsidRPr="00101D90" w14:paraId="1BC04B29" w14:textId="77777777" w:rsidTr="00101D90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568DA9E5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13BBA623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TGEV/USA/Tennessee144/20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0E14E6E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KX90040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7E8A90E6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United States: Tennessee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24E5B793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4/15/08</w:t>
            </w:r>
          </w:p>
        </w:tc>
      </w:tr>
      <w:tr w:rsidR="00101D90" w:rsidRPr="00101D90" w14:paraId="62494715" w14:textId="77777777" w:rsidTr="00101D90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3B1025AF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7582707B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TGEV/Mex/145/20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8220A95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KX900402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3CFCBF2F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Mexico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473F4BBC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4/17/08</w:t>
            </w:r>
          </w:p>
        </w:tc>
      </w:tr>
      <w:tr w:rsidR="00101D90" w:rsidRPr="00101D90" w14:paraId="1C749C8E" w14:textId="77777777" w:rsidTr="00101D90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3038DE07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10AA6D84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TGEV/USA/Illinois146/20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538128E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KX900403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032CB4DF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United States: Illinois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6523760C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4/9/08</w:t>
            </w:r>
          </w:p>
        </w:tc>
      </w:tr>
      <w:tr w:rsidR="00101D90" w:rsidRPr="00101D90" w14:paraId="05168FB5" w14:textId="77777777" w:rsidTr="00101D90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40A6B72C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56CDE6AE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TGEV/USA/Oklahoma147/20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41776EE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KX900404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033A5A83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United States: Oklahoma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70AF0317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11/29/12</w:t>
            </w:r>
          </w:p>
        </w:tc>
      </w:tr>
      <w:tr w:rsidR="00101D90" w:rsidRPr="00101D90" w14:paraId="255D7028" w14:textId="77777777" w:rsidTr="00101D90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4D93D105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3AC6847C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TGEV/USA/Minnesota148/20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CD55073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KX900405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4E7C4FF3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United States: Minnesota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12140701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1/4/13</w:t>
            </w:r>
          </w:p>
        </w:tc>
      </w:tr>
      <w:tr w:rsidR="00101D90" w:rsidRPr="00101D90" w14:paraId="04D0E892" w14:textId="77777777" w:rsidTr="00101D90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0CA46A41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1A8CEA2D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TGEV/USA/Illinois149/20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B007A6B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KX900406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4C652BF1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United States: Illinois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6053AAEB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2/28/13</w:t>
            </w:r>
          </w:p>
        </w:tc>
      </w:tr>
      <w:tr w:rsidR="00101D90" w:rsidRPr="00101D90" w14:paraId="18FB748B" w14:textId="77777777" w:rsidTr="00101D90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5D76CB6E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3167231D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TGEV/USA/Minnesota150/20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CBAD571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KX900407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069B3BF4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United States: Minnesota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0C57A256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3/1/13</w:t>
            </w:r>
          </w:p>
        </w:tc>
      </w:tr>
      <w:tr w:rsidR="00101D90" w:rsidRPr="00101D90" w14:paraId="5B24AE65" w14:textId="77777777" w:rsidTr="00101D90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01B2ADED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3EC6FDC4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TGEV/USA/Wisconsin151/20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3022989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KX900408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35005BBD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United States: Wisconsin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69CC3BF2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1/17/14</w:t>
            </w:r>
          </w:p>
        </w:tc>
      </w:tr>
      <w:tr w:rsidR="00101D90" w:rsidRPr="00101D90" w14:paraId="106B9C86" w14:textId="77777777" w:rsidTr="00101D90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29433FB8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13F04652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TGEV/USA/Minnesota152/20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3C66E6A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KX900409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6E869BF1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United States: Minnesota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3D1958AC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1/31/14</w:t>
            </w:r>
          </w:p>
        </w:tc>
      </w:tr>
      <w:tr w:rsidR="00101D90" w:rsidRPr="00101D90" w14:paraId="65C16100" w14:textId="77777777" w:rsidTr="00101D90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0B607296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0E1896EC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TGEV/USA/Minnesota153/20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0629893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KX90041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41842C20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United States: Minnesota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069D909C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2/4/14</w:t>
            </w:r>
          </w:p>
        </w:tc>
      </w:tr>
      <w:tr w:rsidR="00101D90" w:rsidRPr="00101D90" w14:paraId="5B6B2978" w14:textId="77777777" w:rsidTr="00101D90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46B31CE8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6068DD4D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TGEV/USA/South Dakota154/20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1FEB7D4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KX90041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13DF063A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United States: South Dakota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6DFE9A1D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2/5/14</w:t>
            </w:r>
          </w:p>
        </w:tc>
      </w:tr>
      <w:tr w:rsidR="00101D90" w:rsidRPr="00101D90" w14:paraId="06A0E309" w14:textId="77777777" w:rsidTr="00101D90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3922BFD4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0525FCB0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PRCV/USA/Minnesota155/20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D5BA928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KY406735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6075265E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United States: Minnesota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094DBEE4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11/6/16</w:t>
            </w:r>
          </w:p>
        </w:tc>
      </w:tr>
      <w:tr w:rsidR="00101D90" w:rsidRPr="00101D90" w14:paraId="232DF13D" w14:textId="77777777" w:rsidTr="00101D90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65327834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5C3A5BF9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PRCV/USA/Ohio-OH7269/20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5E74DAD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KR270796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559BC71B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United States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543227CE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2014</w:t>
            </w:r>
          </w:p>
        </w:tc>
      </w:tr>
      <w:tr w:rsidR="00101D90" w:rsidRPr="00101D90" w14:paraId="0ED7B01A" w14:textId="77777777" w:rsidTr="00101D90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348C7E1D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0CCEE6EB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PRCV/USA/Indianan-ISU-1/19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87D8AAD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DQ811787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033E0FBA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United States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7EEE163A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1990</w:t>
            </w:r>
          </w:p>
        </w:tc>
      </w:tr>
      <w:tr w:rsidR="00101D90" w:rsidRPr="00101D90" w14:paraId="1996C6F8" w14:textId="77777777" w:rsidTr="00101D90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038B97C3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1D49BDCD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TGEV/USA/Indiana-Purdue/19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1033086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AJ271965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6269505B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United States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7D3C9E6D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1964</w:t>
            </w:r>
          </w:p>
        </w:tc>
      </w:tr>
      <w:tr w:rsidR="00101D90" w:rsidRPr="00101D90" w14:paraId="34B6C648" w14:textId="77777777" w:rsidTr="00101D90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485BC5E0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03C2FB8B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TGEV/USA/Ohio-Miller-M6/19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A38BCD0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DQ811785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1DB0760B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United States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15AD4EDA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1965</w:t>
            </w:r>
          </w:p>
        </w:tc>
      </w:tr>
      <w:tr w:rsidR="00101D90" w:rsidRPr="00101D90" w14:paraId="1C253B3C" w14:textId="77777777" w:rsidTr="00101D90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62E17DC3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7FA29839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TGEV/CHN/TGEV-HX/20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BB6C29D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KC962433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4D54B6E8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China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45F9D320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</w:tr>
      <w:tr w:rsidR="00101D90" w:rsidRPr="00101D90" w14:paraId="32C68C58" w14:textId="77777777" w:rsidTr="00101D90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5B5E20A5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45174E74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TGEV/CHN/AYU/20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A29A34A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HM77694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1A6A1DFC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China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740D06B0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2009</w:t>
            </w:r>
          </w:p>
        </w:tc>
      </w:tr>
      <w:tr w:rsidR="00101D90" w:rsidRPr="00101D90" w14:paraId="3BDC68F6" w14:textId="77777777" w:rsidTr="00101D90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0602CFEF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34EFADA3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TGEV/CHN/TH-98/19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9E50753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KU72922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1256F570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China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2D128DF3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1998</w:t>
            </w:r>
          </w:p>
        </w:tc>
      </w:tr>
      <w:tr w:rsidR="00101D90" w:rsidRPr="00101D90" w14:paraId="3DCBB6A0" w14:textId="77777777" w:rsidTr="00101D90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11B37C5D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2DB6AAD7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TGEV/CHN/SC-Y/20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3C4D6A4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DQ443743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416B37EE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China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494D83F2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2006</w:t>
            </w:r>
          </w:p>
        </w:tc>
      </w:tr>
      <w:tr w:rsidR="00101D90" w:rsidRPr="00101D90" w14:paraId="70E042F4" w14:textId="77777777" w:rsidTr="00101D90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4B29FE8D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25174CAD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TGEV/CHN/H16/19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9E56071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FJ755618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3FB18F7D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China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19DA9058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1973</w:t>
            </w:r>
          </w:p>
        </w:tc>
      </w:tr>
      <w:tr w:rsidR="00101D90" w:rsidRPr="00101D90" w14:paraId="7A26E5B7" w14:textId="77777777" w:rsidTr="00101D90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66757350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42D5BAD3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TGEV/CHN/WH-1/20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C6D06AC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HQ46257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1DA5BC0B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China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7A2BB760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</w:tr>
      <w:tr w:rsidR="00101D90" w:rsidRPr="00101D90" w14:paraId="57BEA23A" w14:textId="77777777" w:rsidTr="00101D90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4147A9D2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754ABF5E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TGEV/CHN/JS2012/20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F9C706F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KT696544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3F9232C2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China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66B20D8C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</w:tr>
      <w:tr w:rsidR="00101D90" w:rsidRPr="00101D90" w14:paraId="0EC4F90D" w14:textId="77777777" w:rsidTr="00101D90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47627A44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27F94B76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TGEV/CHN/SHXB/20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1D0AFA8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KP202848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5DEF85F0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China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48F23416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2013</w:t>
            </w:r>
          </w:p>
        </w:tc>
      </w:tr>
      <w:tr w:rsidR="00101D90" w:rsidRPr="00101D90" w14:paraId="5A8EEB72" w14:textId="77777777" w:rsidTr="00101D90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35931F05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6819DE9A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TGEV/USA/NEB72-RT/19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37DA757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M94099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468995F0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United States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2749F028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1972</w:t>
            </w:r>
          </w:p>
        </w:tc>
      </w:tr>
      <w:tr w:rsidR="00101D90" w:rsidRPr="00101D90" w14:paraId="32A94DE7" w14:textId="77777777" w:rsidTr="00101D90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37EB681B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5D0598AB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TGEV/JPN/TOY56-165/19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ABEAF30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M94103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4053A0D3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Japan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634D9711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1956</w:t>
            </w:r>
          </w:p>
        </w:tc>
      </w:tr>
      <w:tr w:rsidR="00101D90" w:rsidRPr="00101D90" w14:paraId="4C32BC34" w14:textId="77777777" w:rsidTr="00101D90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241E71E2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3F03B235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TGEV/KOR/KT3/20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BD8838F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JQ693052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0C3BB26F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South Korea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6939099D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</w:tr>
      <w:tr w:rsidR="00101D90" w:rsidRPr="00101D90" w14:paraId="3715C905" w14:textId="77777777" w:rsidTr="00101D90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516AED82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0E266D2B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TGEV/KOR/KT2/20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336D566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JQ69305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19A58E89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South Korea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7F59E792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</w:tr>
      <w:tr w:rsidR="00101D90" w:rsidRPr="00101D90" w14:paraId="1AA013A9" w14:textId="77777777" w:rsidTr="00101D90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59CD9DC1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4029E641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TGEV/KOR/DAE/20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2733018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JQ69305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3808D273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South Korea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457E556D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</w:tr>
      <w:tr w:rsidR="00101D90" w:rsidRPr="00101D90" w14:paraId="497BE9D3" w14:textId="77777777" w:rsidTr="00101D90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0A1F04CD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6307EE1C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TGEV/KOR/133/20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2468682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JQ693049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26A2F701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South Korea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54EAA9AB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</w:tr>
      <w:tr w:rsidR="00101D90" w:rsidRPr="00101D90" w14:paraId="12A284AB" w14:textId="77777777" w:rsidTr="00101D90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31C6224A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191E342C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TGEV/CHN/HN2002/20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6C433CF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AY587882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20044C0A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China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5FE5EC2E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2002</w:t>
            </w:r>
          </w:p>
        </w:tc>
      </w:tr>
      <w:tr w:rsidR="00101D90" w:rsidRPr="00101D90" w14:paraId="707BA49B" w14:textId="77777777" w:rsidTr="00101D90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7FC8536F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4335B5D2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TGEV/CHN/TS/20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E8D13B9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AY335548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053AA9A1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China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368A3E0F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2003</w:t>
            </w:r>
          </w:p>
        </w:tc>
      </w:tr>
      <w:tr w:rsidR="00101D90" w:rsidRPr="00101D90" w14:paraId="7C25D8F4" w14:textId="77777777" w:rsidTr="00101D90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5266C25F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4B3B9E49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TGEV/CHN/TSX/20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9344650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DQ001167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757A4533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China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6EBDA312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2005</w:t>
            </w:r>
          </w:p>
        </w:tc>
      </w:tr>
      <w:tr w:rsidR="00101D90" w:rsidRPr="00101D90" w14:paraId="0E09135A" w14:textId="77777777" w:rsidTr="00101D90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53010CBD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lastRenderedPageBreak/>
              <w:t>42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6A52917D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TGEV/CHN/HR/DN1/20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CA458A6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JN624756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47E9DC41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China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71B37E81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</w:tr>
      <w:tr w:rsidR="00101D90" w:rsidRPr="00101D90" w14:paraId="07303880" w14:textId="77777777" w:rsidTr="00101D90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0D381A2C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3C50BF7C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TGEV/JPN/TO14/2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0CEC60D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AF302263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17909793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Japan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21139462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2000</w:t>
            </w:r>
          </w:p>
        </w:tc>
      </w:tr>
      <w:tr w:rsidR="00101D90" w:rsidRPr="00101D90" w14:paraId="436054E1" w14:textId="77777777" w:rsidTr="00101D90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5FF44DDE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3A5C2B28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TGEV/GBR/FS772/70/19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CF07618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X53128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2FEF6B62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United Kingdom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0EF76167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1990</w:t>
            </w:r>
          </w:p>
        </w:tc>
      </w:tr>
      <w:tr w:rsidR="00101D90" w:rsidRPr="00101D90" w14:paraId="2F351EE8" w14:textId="77777777" w:rsidTr="00101D90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61A518DF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15B81AC0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PRCV/HOL/HOL87/19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2E6F544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M94097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015C106B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Netherlands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43EE7CC3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1987</w:t>
            </w:r>
          </w:p>
        </w:tc>
      </w:tr>
      <w:tr w:rsidR="00101D90" w:rsidRPr="00101D90" w14:paraId="3FB2A463" w14:textId="77777777" w:rsidTr="00101D90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23EF75F6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348D2361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TGEV/KOR/HKT2/20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592FEE1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AF481366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1348D1E3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South Korea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6BA8A444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2002</w:t>
            </w:r>
          </w:p>
        </w:tc>
      </w:tr>
      <w:tr w:rsidR="00101D90" w:rsidRPr="00101D90" w14:paraId="700542C5" w14:textId="77777777" w:rsidTr="00101D90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43594228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524BCA5A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TGEV/KOR/133/20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09EC606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AF481365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261F9A2A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South Korea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256A09C3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2002</w:t>
            </w:r>
          </w:p>
        </w:tc>
      </w:tr>
      <w:tr w:rsidR="00101D90" w:rsidRPr="00101D90" w14:paraId="0BFF6484" w14:textId="77777777" w:rsidTr="00101D90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14DF83F8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5DD67312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TGEV/KOR/KT6/20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709594D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AF481364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0CB397B2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South Korea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60CF4E65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2002</w:t>
            </w:r>
          </w:p>
        </w:tc>
      </w:tr>
      <w:tr w:rsidR="00101D90" w:rsidRPr="00101D90" w14:paraId="6EECBC98" w14:textId="77777777" w:rsidTr="00101D90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5FBFDE0A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5EB6076A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TGEV/KOR/KT5/20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84748ED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AF481363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31C5504A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South Korea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79A5F674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2002</w:t>
            </w:r>
          </w:p>
        </w:tc>
      </w:tr>
      <w:tr w:rsidR="00101D90" w:rsidRPr="00101D90" w14:paraId="2FEAE365" w14:textId="77777777" w:rsidTr="00101D90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0B0C082F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67A2BB61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TGEV/KOR/KT4/20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8FB5CF1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AF481362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0E296830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South Korea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658EBCB9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2002</w:t>
            </w:r>
          </w:p>
        </w:tc>
      </w:tr>
      <w:tr w:rsidR="00101D90" w:rsidRPr="00101D90" w14:paraId="5F78ED28" w14:textId="77777777" w:rsidTr="00101D90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61225987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7DD186F3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PRCV/BEL/BEL87-31/19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A332298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M94098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46C3070C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Belgium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42F22B6E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1987</w:t>
            </w:r>
          </w:p>
        </w:tc>
      </w:tr>
      <w:tr w:rsidR="00101D90" w:rsidRPr="00101D90" w14:paraId="45C5F083" w14:textId="77777777" w:rsidTr="00101D90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3D2EFB56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4E6CE9FC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PRCV/BEL/BEL85-83/19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35936EC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M94096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509CD56C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Belgium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2BB47A56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1985</w:t>
            </w:r>
          </w:p>
        </w:tc>
      </w:tr>
      <w:tr w:rsidR="00101D90" w:rsidRPr="00101D90" w14:paraId="51425247" w14:textId="77777777" w:rsidTr="00101D90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55A89F11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40EB21F9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PRCV/GBR/ENG86-II/19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7831C49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M94102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1BE0D34B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United Kingdom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1B16B59F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1986</w:t>
            </w:r>
          </w:p>
        </w:tc>
      </w:tr>
      <w:tr w:rsidR="00101D90" w:rsidRPr="00101D90" w14:paraId="09D78B2E" w14:textId="77777777" w:rsidTr="00101D90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785B4C80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6192BB1E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PRCV/GBR/ENG86-I/19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5214809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M9410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78D56ED0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United Kingdom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2F0910D5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1986</w:t>
            </w:r>
          </w:p>
        </w:tc>
      </w:tr>
      <w:tr w:rsidR="00101D90" w:rsidRPr="00101D90" w14:paraId="60E659F2" w14:textId="77777777" w:rsidTr="00101D90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2D032859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6D2FA07E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PRCV/JPN/UF-5/20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72CEA86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AB469878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712DEE1E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Japan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0A14F421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2008</w:t>
            </w:r>
          </w:p>
        </w:tc>
      </w:tr>
      <w:tr w:rsidR="00101D90" w:rsidRPr="00101D90" w14:paraId="68B84EF2" w14:textId="77777777" w:rsidTr="00101D90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00158F74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562D1641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PRCV/JPN/UF-3/20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ABB8F89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AB469877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287E4CAB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Japan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1050040E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2008</w:t>
            </w:r>
          </w:p>
        </w:tc>
      </w:tr>
      <w:tr w:rsidR="00101D90" w:rsidRPr="00101D90" w14:paraId="73177065" w14:textId="77777777" w:rsidTr="00101D90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01B98D28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4668F8F2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PRCV/JPN/UF-2/20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4232559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AB469876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135C921D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Japan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615E20A6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2008</w:t>
            </w:r>
          </w:p>
        </w:tc>
      </w:tr>
      <w:tr w:rsidR="00101D90" w:rsidRPr="00101D90" w14:paraId="0545AB1B" w14:textId="77777777" w:rsidTr="00101D90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653FC8B4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5B037E86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PRCV/JPN/UF-1/20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019D26B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AB469875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69AA1063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Japan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3C4384AD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2008</w:t>
            </w:r>
          </w:p>
        </w:tc>
      </w:tr>
      <w:tr w:rsidR="00101D90" w:rsidRPr="00101D90" w14:paraId="13E5234F" w14:textId="77777777" w:rsidTr="00101D90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5CC1DE82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148207CE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PRCV/GBR/86/137004/XXXX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B7236DC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X60089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47AF8BA2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United Kingdom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348CAD67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101D90" w:rsidRPr="00101D90" w14:paraId="6A9D6A05" w14:textId="77777777" w:rsidTr="00101D90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58884DD6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001EF72B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PRCV/FRA/RM4/XXXX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EFCD9BA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Z24675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05399BC0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France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0E18DB30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101D90" w:rsidRPr="00101D90" w14:paraId="3D4065DC" w14:textId="77777777" w:rsidTr="00101D90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33F93AC0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7B4FB808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TGEV/USA/PUR46-MAD/XXXX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C53F468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M9410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7BD40A07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United States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10919CFE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101D90" w:rsidRPr="00101D90" w14:paraId="19F6DDC2" w14:textId="77777777" w:rsidTr="00101D90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6A907B7E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43DE710E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TGEV/GBR/96-1933/XXXX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7A40F96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AF10442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7BF6BDBD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United Kingdom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43D9EA1B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101D90" w:rsidRPr="00101D90" w14:paraId="7BB17311" w14:textId="77777777" w:rsidTr="00101D90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2EA62E0D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384162A5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TGEV/CHN/TFI/XXXX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F721714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Z35758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16EC2A84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China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7D27D208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101D90" w:rsidRPr="00101D90" w14:paraId="2785858F" w14:textId="77777777" w:rsidTr="00101D90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61983E3F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2898E675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TGEV/CHN/AHHF/20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CCDDBBE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KX499468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5073B534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China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01FB7A0A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2015</w:t>
            </w:r>
          </w:p>
        </w:tc>
      </w:tr>
      <w:tr w:rsidR="00101D90" w:rsidRPr="00101D90" w14:paraId="50EE8F30" w14:textId="77777777" w:rsidTr="00101D90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48619412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627A4E34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TGEV/USA/Purdue_P115/XXXX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9170EAA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DQ811788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549A4734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United States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3DAA7F9D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101D90" w:rsidRPr="00101D90" w14:paraId="7AE14084" w14:textId="77777777" w:rsidTr="00101D90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6AF80684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481EED3D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TGEV/USA/Purdue/19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5801D97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DQ811789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7EFC214A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United States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29960241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1952</w:t>
            </w:r>
          </w:p>
        </w:tc>
      </w:tr>
      <w:tr w:rsidR="00101D90" w:rsidRPr="00101D90" w14:paraId="56F77989" w14:textId="77777777" w:rsidTr="00101D90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2E74FE0B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5942A9A9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TGEV/USA/Miller_M60/19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D73A50A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DQ811786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088F5903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United States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7E567C9C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1987</w:t>
            </w:r>
          </w:p>
        </w:tc>
      </w:tr>
      <w:tr w:rsidR="00101D90" w:rsidRPr="00101D90" w14:paraId="0A1E24A2" w14:textId="77777777" w:rsidTr="00101D90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6EFE6930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31165046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TGEV/CHN/</w:t>
            </w:r>
            <w:proofErr w:type="spellStart"/>
            <w:r w:rsidRPr="00101D90">
              <w:rPr>
                <w:rFonts w:ascii="Times New Roman" w:hAnsi="Times New Roman" w:cs="Times New Roman"/>
                <w:color w:val="000000"/>
              </w:rPr>
              <w:t>attenuated_H</w:t>
            </w:r>
            <w:proofErr w:type="spellEnd"/>
            <w:r w:rsidRPr="00101D90">
              <w:rPr>
                <w:rFonts w:ascii="Times New Roman" w:hAnsi="Times New Roman" w:cs="Times New Roman"/>
                <w:color w:val="000000"/>
              </w:rPr>
              <w:t>/XXXX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0124E65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EU074218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19563EAD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China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1CAF3F5A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101D90" w:rsidRPr="00101D90" w14:paraId="24158B88" w14:textId="77777777" w:rsidTr="00101D90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41701286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038376F3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TGEV/CHN/HE-1/20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576FAB4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KX083668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207CAE99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China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6A42E9F0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2015</w:t>
            </w:r>
          </w:p>
        </w:tc>
      </w:tr>
      <w:tr w:rsidR="00101D90" w:rsidRPr="00101D90" w14:paraId="03B7AB43" w14:textId="77777777" w:rsidTr="00101D90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7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996B719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5FB19FD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TGEV/CHN/CN12/20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D20EBEF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KX058075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307EE51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China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24E5FA2" w14:textId="77777777" w:rsidR="00101D90" w:rsidRPr="00101D90" w:rsidRDefault="00101D90" w:rsidP="00101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D90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</w:tr>
    </w:tbl>
    <w:p w14:paraId="38C94F6F" w14:textId="54F569A5" w:rsidR="00302611" w:rsidRDefault="00302611" w:rsidP="00302611">
      <w:pPr>
        <w:outlineLvl w:val="0"/>
        <w:rPr>
          <w:rFonts w:ascii="Times New Roman" w:hAnsi="Times New Roman"/>
          <w:b/>
          <w:bCs/>
        </w:rPr>
      </w:pPr>
      <w:r>
        <w:rPr>
          <w:rFonts w:ascii="Times New Roman" w:hAnsi="Times New Roman" w:hint="eastAsia"/>
          <w:b/>
          <w:bCs/>
        </w:rPr>
        <w:t>Decline</w:t>
      </w:r>
      <w:r>
        <w:rPr>
          <w:rFonts w:ascii="Times New Roman" w:hAnsi="Times New Roman"/>
          <w:b/>
          <w:bCs/>
        </w:rPr>
        <w:t xml:space="preserve"> of</w:t>
      </w:r>
      <w:r>
        <w:rPr>
          <w:rFonts w:ascii="Times New Roman" w:hAnsi="Times New Roman" w:hint="eastAsia"/>
          <w:b/>
          <w:bCs/>
        </w:rPr>
        <w:t xml:space="preserve"> t</w:t>
      </w:r>
      <w:r>
        <w:rPr>
          <w:rFonts w:ascii="Times New Roman" w:hAnsi="Times New Roman"/>
          <w:b/>
          <w:bCs/>
        </w:rPr>
        <w:t xml:space="preserve">ransmissible </w:t>
      </w:r>
      <w:r>
        <w:rPr>
          <w:rFonts w:ascii="Times New Roman" w:hAnsi="Times New Roman" w:hint="eastAsia"/>
          <w:b/>
          <w:bCs/>
        </w:rPr>
        <w:t>g</w:t>
      </w:r>
      <w:r>
        <w:rPr>
          <w:rFonts w:ascii="Times New Roman" w:hAnsi="Times New Roman"/>
          <w:b/>
          <w:bCs/>
        </w:rPr>
        <w:t>astroenteritis</w:t>
      </w:r>
      <w:r>
        <w:rPr>
          <w:rFonts w:ascii="Times New Roman" w:hAnsi="Times New Roman" w:hint="eastAsia"/>
          <w:b/>
          <w:bCs/>
        </w:rPr>
        <w:t xml:space="preserve"> virus </w:t>
      </w:r>
      <w:r>
        <w:rPr>
          <w:rFonts w:ascii="Times New Roman" w:hAnsi="Times New Roman"/>
          <w:b/>
          <w:bCs/>
        </w:rPr>
        <w:t>and its complex evolution</w:t>
      </w:r>
      <w:r>
        <w:rPr>
          <w:rFonts w:ascii="Times New Roman" w:hAnsi="Times New Roman" w:hint="eastAsia"/>
          <w:b/>
          <w:bCs/>
        </w:rPr>
        <w:t>ary relationship</w:t>
      </w:r>
      <w:r>
        <w:rPr>
          <w:rFonts w:ascii="Times New Roman" w:hAnsi="Times New Roman"/>
          <w:b/>
          <w:bCs/>
        </w:rPr>
        <w:t xml:space="preserve"> with porcine respiratory coronavirus</w:t>
      </w:r>
      <w:r>
        <w:rPr>
          <w:rFonts w:ascii="Times New Roman" w:hAnsi="Times New Roman" w:hint="eastAsia"/>
          <w:b/>
          <w:bCs/>
        </w:rPr>
        <w:t xml:space="preserve"> </w:t>
      </w:r>
      <w:r>
        <w:rPr>
          <w:rFonts w:ascii="Times New Roman" w:hAnsi="Times New Roman"/>
          <w:b/>
          <w:bCs/>
        </w:rPr>
        <w:t>in the United States</w:t>
      </w:r>
    </w:p>
    <w:p w14:paraId="1DF9299F" w14:textId="2EA20AB5" w:rsidR="00302611" w:rsidRDefault="00302611" w:rsidP="00302611">
      <w:pPr>
        <w:autoSpaceDE w:val="0"/>
        <w:autoSpaceDN w:val="0"/>
        <w:adjustRightInd w:val="0"/>
        <w:outlineLvl w:val="0"/>
        <w:rPr>
          <w:rFonts w:ascii="Times New Roman" w:hAnsi="Times New Roman"/>
          <w:vertAlign w:val="superscript"/>
        </w:rPr>
      </w:pPr>
      <w:proofErr w:type="spellStart"/>
      <w:r>
        <w:rPr>
          <w:rFonts w:ascii="Times New Roman" w:hAnsi="Times New Roman"/>
        </w:rPr>
        <w:t>Fangzhou</w:t>
      </w:r>
      <w:proofErr w:type="spellEnd"/>
      <w:r>
        <w:rPr>
          <w:rFonts w:ascii="Times New Roman" w:hAnsi="Times New Roman"/>
        </w:rPr>
        <w:t xml:space="preserve"> Chen, Todd </w:t>
      </w:r>
      <w:r>
        <w:rPr>
          <w:rFonts w:ascii="Times New Roman" w:hAnsi="Times New Roman" w:hint="eastAsia"/>
        </w:rPr>
        <w:t xml:space="preserve">P. </w:t>
      </w:r>
      <w:r>
        <w:rPr>
          <w:rFonts w:ascii="Times New Roman" w:hAnsi="Times New Roman"/>
        </w:rPr>
        <w:t>Knutson, Stephan</w:t>
      </w:r>
      <w:r>
        <w:rPr>
          <w:rFonts w:ascii="Times New Roman" w:hAnsi="Times New Roman" w:hint="eastAsia"/>
        </w:rPr>
        <w:t>i</w:t>
      </w:r>
      <w:r>
        <w:rPr>
          <w:rFonts w:ascii="Times New Roman" w:hAnsi="Times New Roman"/>
        </w:rPr>
        <w:t xml:space="preserve">e </w:t>
      </w:r>
      <w:proofErr w:type="spellStart"/>
      <w:r>
        <w:rPr>
          <w:rFonts w:ascii="Times New Roman" w:hAnsi="Times New Roman"/>
        </w:rPr>
        <w:t>Rossow</w:t>
      </w:r>
      <w:proofErr w:type="spellEnd"/>
      <w:r>
        <w:rPr>
          <w:rFonts w:ascii="Times New Roman" w:hAnsi="Times New Roman"/>
        </w:rPr>
        <w:t xml:space="preserve">, Linda J. </w:t>
      </w:r>
      <w:proofErr w:type="spellStart"/>
      <w:r>
        <w:rPr>
          <w:rFonts w:ascii="Times New Roman" w:hAnsi="Times New Roman"/>
        </w:rPr>
        <w:t>Saif</w:t>
      </w:r>
      <w:proofErr w:type="spellEnd"/>
      <w:r>
        <w:rPr>
          <w:rFonts w:ascii="Times New Roman" w:hAnsi="Times New Roman" w:hint="eastAsia"/>
        </w:rPr>
        <w:t xml:space="preserve"> &amp; </w:t>
      </w:r>
      <w:r>
        <w:rPr>
          <w:rFonts w:ascii="Times New Roman" w:eastAsia="GulliverRM" w:hAnsi="Times New Roman"/>
          <w:color w:val="000000"/>
        </w:rPr>
        <w:t xml:space="preserve">Douglas </w:t>
      </w:r>
      <w:r>
        <w:rPr>
          <w:rFonts w:ascii="Times New Roman" w:hAnsi="Times New Roman" w:hint="eastAsia"/>
          <w:color w:val="000000"/>
        </w:rPr>
        <w:t xml:space="preserve">G. </w:t>
      </w:r>
      <w:r>
        <w:rPr>
          <w:rFonts w:ascii="Times New Roman" w:eastAsia="GulliverRM" w:hAnsi="Times New Roman"/>
          <w:color w:val="000000"/>
        </w:rPr>
        <w:t>Marthaler</w:t>
      </w:r>
    </w:p>
    <w:p w14:paraId="1834B325" w14:textId="77777777" w:rsidR="00302611" w:rsidRDefault="00302611">
      <w:pPr>
        <w:rPr>
          <w:noProof/>
        </w:rPr>
      </w:pPr>
    </w:p>
    <w:p w14:paraId="208BE362" w14:textId="7860AB68" w:rsidR="00670D68" w:rsidRDefault="00670D68"/>
    <w:sectPr w:rsidR="00670D68" w:rsidSect="00FF3D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1D6844" w14:textId="77777777" w:rsidR="003C522C" w:rsidRDefault="003C522C" w:rsidP="00302611">
      <w:r>
        <w:separator/>
      </w:r>
    </w:p>
  </w:endnote>
  <w:endnote w:type="continuationSeparator" w:id="0">
    <w:p w14:paraId="23B1D895" w14:textId="77777777" w:rsidR="003C522C" w:rsidRDefault="003C522C" w:rsidP="003026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GulliverRM">
    <w:altName w:val="MS Gothic"/>
    <w:charset w:val="80"/>
    <w:family w:val="auto"/>
    <w:pitch w:val="default"/>
    <w:sig w:usb0="00000000" w:usb1="0000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7FC370" w14:textId="77777777" w:rsidR="003C522C" w:rsidRDefault="003C522C" w:rsidP="00302611">
      <w:r>
        <w:separator/>
      </w:r>
    </w:p>
  </w:footnote>
  <w:footnote w:type="continuationSeparator" w:id="0">
    <w:p w14:paraId="1AB9B2EB" w14:textId="77777777" w:rsidR="003C522C" w:rsidRDefault="003C522C" w:rsidP="003026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1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0D68"/>
    <w:rsid w:val="00101D90"/>
    <w:rsid w:val="00302611"/>
    <w:rsid w:val="003C522C"/>
    <w:rsid w:val="004A5A1E"/>
    <w:rsid w:val="00670D68"/>
    <w:rsid w:val="007D5AC7"/>
    <w:rsid w:val="00977441"/>
    <w:rsid w:val="00BA6552"/>
    <w:rsid w:val="00C945E2"/>
    <w:rsid w:val="00E33D0A"/>
    <w:rsid w:val="00F72B8A"/>
    <w:rsid w:val="00FF3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80F15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0261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2611"/>
  </w:style>
  <w:style w:type="paragraph" w:styleId="Footer">
    <w:name w:val="footer"/>
    <w:basedOn w:val="Normal"/>
    <w:link w:val="FooterChar"/>
    <w:uiPriority w:val="99"/>
    <w:unhideWhenUsed/>
    <w:rsid w:val="0030261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26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98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9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5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85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617</Words>
  <Characters>3518</Characters>
  <Application>Microsoft Macintosh Word</Application>
  <DocSecurity>0</DocSecurity>
  <Lines>29</Lines>
  <Paragraphs>8</Paragraphs>
  <ScaleCrop>false</ScaleCrop>
  <LinksUpToDate>false</LinksUpToDate>
  <CharactersWithSpaces>41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arth027@gmail.com</dc:creator>
  <cp:keywords/>
  <dc:description/>
  <cp:lastModifiedBy>dmarth027@gmail.com</cp:lastModifiedBy>
  <cp:revision>4</cp:revision>
  <dcterms:created xsi:type="dcterms:W3CDTF">2018-12-12T17:37:00Z</dcterms:created>
  <dcterms:modified xsi:type="dcterms:W3CDTF">2018-12-17T15:15:00Z</dcterms:modified>
</cp:coreProperties>
</file>